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sz w:val="22"/>
          <w:szCs w:val="22"/>
        </w:rPr>
      </w:pPr>
      <w:r>
        <w:rPr>
          <w:b/>
          <w:sz w:val="22"/>
          <w:szCs w:val="22"/>
        </w:rPr>
        <w:t>Supporting Table S1</w:t>
      </w:r>
      <w:r>
        <w:rPr>
          <w:sz w:val="22"/>
          <w:szCs w:val="22"/>
        </w:rPr>
        <w:t xml:space="preserve">: </w:t>
      </w:r>
      <w:r>
        <w:rPr>
          <w:b/>
          <w:sz w:val="22"/>
          <w:szCs w:val="22"/>
        </w:rPr>
        <w:t>D</w:t>
      </w:r>
      <w:r>
        <w:rPr>
          <w:b/>
          <w:bCs/>
          <w:sz w:val="22"/>
          <w:szCs w:val="22"/>
        </w:rPr>
        <w:t xml:space="preserve">ifferentially expressed probe sets (DEPs) in chow-fed </w:t>
      </w:r>
      <w:r>
        <w:rPr>
          <w:b/>
          <w:bCs/>
          <w:i/>
          <w:sz w:val="22"/>
          <w:szCs w:val="22"/>
        </w:rPr>
        <w:t>Ogg1</w:t>
      </w:r>
      <w:r>
        <w:rPr>
          <w:b/>
          <w:bCs/>
          <w:i/>
          <w:sz w:val="22"/>
          <w:szCs w:val="22"/>
          <w:vertAlign w:val="superscript"/>
        </w:rPr>
        <w:t>-/-</w:t>
      </w:r>
      <w:r>
        <w:rPr>
          <w:b/>
          <w:bCs/>
          <w:sz w:val="22"/>
          <w:szCs w:val="22"/>
        </w:rPr>
        <w:t xml:space="preserve"> livers, compared to chow-fed WT livers, from Gene Sifter analysis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1140"/>
        <w:gridCol w:w="1170"/>
        <w:gridCol w:w="1398"/>
      </w:tblGrid>
      <w:tr>
        <w:trPr>
          <w:trHeight w:val="576" w:hRule="exact"/>
        </w:trPr>
        <w:tc>
          <w:tcPr>
            <w:tcW w:w="51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rection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dj. p-value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urinoglobulin 2 (Mug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76277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urinoglobulin 2 (Mug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76277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ene model 129, (NCBI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071599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ene model 129, (NCBI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6036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biquitin specific peptidase 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7568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Basic helix-loop-helix family, member e41 (Bhlhe4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5686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D site albumin promoter binding prote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18762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ryl hydrocarbon receptor nuclear translocator-lik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58139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WEE 1 homolog 1 (S. pombe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7568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IKEN cDNA 4933409K07 gen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8155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IKEN cDNA 4933409K07 gen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62746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ransmembrane protein with EGF-like and two follistatin-like domains 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5686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IKEN cDNA 4933409K07 gen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66017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IKEN cDNA 4933409K07 gen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66017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REDICTED: Mus musculus hypothetical protein LOC100039986 (LOC10003998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39919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REDICTED: Mus musculus hypothetical protein LOC100039986 (LOC10003998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39919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IKEN cDNA 4933409K07 gen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95073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IKEN cDNA 4933409K07 gen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95073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holine kinase alph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53803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hyrotroph embryonic factor (Tef), transcript variant 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62746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redicted gene 1062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424731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BH3 interacting domain death agonis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1303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Kruppel-like factor 13 (Klf1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39919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-phosphoadenosine 5-phosphosulfate synthase 1 (Papss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07852</w:t>
            </w:r>
          </w:p>
        </w:tc>
      </w:tr>
      <w:tr>
        <w:trPr>
          <w:trHeight w:val="576" w:hRule="exact"/>
        </w:trPr>
        <w:tc>
          <w:tcPr>
            <w:tcW w:w="51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uppression of tumorigenicity 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015151</w:t>
            </w:r>
          </w:p>
        </w:tc>
      </w:tr>
      <w:tr>
        <w:trPr>
          <w:trHeight w:val="576" w:hRule="exact"/>
        </w:trPr>
        <w:tc>
          <w:tcPr>
            <w:tcW w:w="5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ulfatase modifying factor 1 (Sumf1)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47096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21:53:00Z</dcterms:created>
  <dc:creator>ITG</dc:creator>
  <dc:description/>
  <cp:keywords/>
  <dc:language>en-US</dc:language>
  <cp:lastModifiedBy>ITG</cp:lastModifiedBy>
  <dcterms:modified xsi:type="dcterms:W3CDTF">2012-11-15T18:35:00Z</dcterms:modified>
  <cp:revision>6</cp:revision>
  <dc:subject/>
  <dc:title/>
</cp:coreProperties>
</file>